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1A8" w:rsidRDefault="00EB01A8" w:rsidP="0063210C">
      <w:pPr>
        <w:rPr>
          <w:bCs/>
          <w:color w:val="000000"/>
        </w:rPr>
      </w:pPr>
      <w:r>
        <w:t>Supplemental table 1 Baseline c</w:t>
      </w:r>
      <w:r w:rsidRPr="00B95314">
        <w:t>haracteristics</w:t>
      </w:r>
      <w:r>
        <w:t xml:space="preserve"> of 91 </w:t>
      </w:r>
      <w:r>
        <w:rPr>
          <w:bCs/>
          <w:color w:val="000000"/>
        </w:rPr>
        <w:t xml:space="preserve">chronic hepatitis B patients, including HBV DNA, gender and LAM duration of treatment. </w:t>
      </w:r>
    </w:p>
    <w:p w:rsidR="00EB01A8" w:rsidRPr="00B76284" w:rsidRDefault="00EB01A8" w:rsidP="00F369EE">
      <w:r w:rsidRPr="00B76284">
        <w:t>Baseline characteristic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4"/>
        <w:gridCol w:w="936"/>
        <w:gridCol w:w="623"/>
        <w:gridCol w:w="1774"/>
        <w:gridCol w:w="352"/>
        <w:gridCol w:w="2126"/>
        <w:gridCol w:w="29"/>
        <w:gridCol w:w="964"/>
        <w:gridCol w:w="50"/>
      </w:tblGrid>
      <w:tr w:rsidR="00EB01A8" w:rsidRPr="00362247" w:rsidTr="00362247">
        <w:tc>
          <w:tcPr>
            <w:tcW w:w="1844" w:type="dxa"/>
          </w:tcPr>
          <w:p w:rsidR="00EB01A8" w:rsidRPr="00362247" w:rsidRDefault="00EB01A8" w:rsidP="005A09BA"/>
        </w:tc>
        <w:tc>
          <w:tcPr>
            <w:tcW w:w="936" w:type="dxa"/>
          </w:tcPr>
          <w:p w:rsidR="00EB01A8" w:rsidRPr="00362247" w:rsidRDefault="00EB01A8" w:rsidP="005A09BA"/>
        </w:tc>
        <w:tc>
          <w:tcPr>
            <w:tcW w:w="2397" w:type="dxa"/>
            <w:gridSpan w:val="2"/>
          </w:tcPr>
          <w:p w:rsidR="00EB01A8" w:rsidRPr="00362247" w:rsidRDefault="00EB01A8" w:rsidP="005A09BA"/>
        </w:tc>
        <w:tc>
          <w:tcPr>
            <w:tcW w:w="2507" w:type="dxa"/>
            <w:gridSpan w:val="3"/>
          </w:tcPr>
          <w:p w:rsidR="00EB01A8" w:rsidRPr="00362247" w:rsidRDefault="00EB01A8" w:rsidP="005A09BA"/>
        </w:tc>
        <w:tc>
          <w:tcPr>
            <w:tcW w:w="1014" w:type="dxa"/>
            <w:gridSpan w:val="2"/>
          </w:tcPr>
          <w:p w:rsidR="00EB01A8" w:rsidRPr="00362247" w:rsidRDefault="00EB01A8" w:rsidP="005A09BA"/>
        </w:tc>
      </w:tr>
      <w:tr w:rsidR="00EB01A8" w:rsidRPr="00362247" w:rsidTr="00362247">
        <w:trPr>
          <w:gridAfter w:val="1"/>
          <w:wAfter w:w="50" w:type="dxa"/>
        </w:trPr>
        <w:tc>
          <w:tcPr>
            <w:tcW w:w="1844" w:type="dxa"/>
          </w:tcPr>
          <w:p w:rsidR="00EB01A8" w:rsidRPr="00362247" w:rsidRDefault="00EB01A8" w:rsidP="005A09BA"/>
        </w:tc>
        <w:tc>
          <w:tcPr>
            <w:tcW w:w="1559" w:type="dxa"/>
            <w:gridSpan w:val="2"/>
          </w:tcPr>
          <w:p w:rsidR="00EB01A8" w:rsidRPr="00362247" w:rsidRDefault="00EB01A8" w:rsidP="005A09BA">
            <w:r w:rsidRPr="00362247">
              <w:t>ADV (N=</w:t>
            </w:r>
            <w:r w:rsidRPr="00362247">
              <w:rPr>
                <w:bCs/>
              </w:rPr>
              <w:t>28</w:t>
            </w:r>
            <w:r w:rsidRPr="00362247">
              <w:t>)</w:t>
            </w:r>
          </w:p>
        </w:tc>
        <w:tc>
          <w:tcPr>
            <w:tcW w:w="2126" w:type="dxa"/>
            <w:gridSpan w:val="2"/>
          </w:tcPr>
          <w:p w:rsidR="00EB01A8" w:rsidRPr="00362247" w:rsidRDefault="00EB01A8" w:rsidP="005A09BA">
            <w:r w:rsidRPr="00362247">
              <w:t xml:space="preserve">LAM+ADV(N=52) </w:t>
            </w:r>
          </w:p>
        </w:tc>
        <w:tc>
          <w:tcPr>
            <w:tcW w:w="2126" w:type="dxa"/>
          </w:tcPr>
          <w:p w:rsidR="00EB01A8" w:rsidRPr="00362247" w:rsidRDefault="00EB01A8" w:rsidP="005A09BA">
            <w:r w:rsidRPr="00362247">
              <w:t>ADV+LDT(N=11)</w:t>
            </w:r>
          </w:p>
        </w:tc>
        <w:tc>
          <w:tcPr>
            <w:tcW w:w="993" w:type="dxa"/>
            <w:gridSpan w:val="2"/>
          </w:tcPr>
          <w:p w:rsidR="00EB01A8" w:rsidRPr="00362247" w:rsidRDefault="00EB01A8" w:rsidP="005A09BA">
            <w:r w:rsidRPr="00362247">
              <w:t>P-value</w:t>
            </w:r>
          </w:p>
        </w:tc>
      </w:tr>
      <w:tr w:rsidR="00EB01A8" w:rsidRPr="00362247" w:rsidTr="00362247">
        <w:trPr>
          <w:gridAfter w:val="1"/>
          <w:wAfter w:w="50" w:type="dxa"/>
        </w:trPr>
        <w:tc>
          <w:tcPr>
            <w:tcW w:w="1844" w:type="dxa"/>
          </w:tcPr>
          <w:p w:rsidR="00EB01A8" w:rsidRPr="00362247" w:rsidRDefault="00EB01A8" w:rsidP="005A09BA">
            <w:r w:rsidRPr="00362247">
              <w:t>Baseline DNA, Mean</w:t>
            </w:r>
            <w:r w:rsidRPr="00362247">
              <w:fldChar w:fldCharType="begin"/>
            </w:r>
            <w:r w:rsidRPr="00362247">
              <w:instrText xml:space="preserve"> QUOTE </w:instrText>
            </w:r>
            <w:r w:rsidRPr="00362247"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1622F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51622F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instrText xml:space="preserve"> </w:instrText>
            </w:r>
            <w:r w:rsidRPr="00362247">
              <w:fldChar w:fldCharType="separate"/>
            </w:r>
            <w:r w:rsidRPr="00362247">
              <w:pict>
                <v:shape id="_x0000_i1026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1622F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51622F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fldChar w:fldCharType="end"/>
            </w:r>
            <w:r w:rsidRPr="00362247">
              <w:t>SD (Log)</w:t>
            </w:r>
          </w:p>
        </w:tc>
        <w:tc>
          <w:tcPr>
            <w:tcW w:w="1559" w:type="dxa"/>
            <w:gridSpan w:val="2"/>
          </w:tcPr>
          <w:p w:rsidR="00EB01A8" w:rsidRPr="00362247" w:rsidRDefault="00EB01A8" w:rsidP="005A09BA">
            <w:r w:rsidRPr="00362247">
              <w:t xml:space="preserve">6.09 </w:t>
            </w:r>
            <w:r w:rsidRPr="00362247">
              <w:fldChar w:fldCharType="begin"/>
            </w:r>
            <w:r w:rsidRPr="00362247">
              <w:instrText xml:space="preserve"> QUOTE </w:instrText>
            </w:r>
            <w:r w:rsidRPr="00362247">
              <w:pict>
                <v:shape id="_x0000_i1027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27BDB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027BDB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instrText xml:space="preserve"> </w:instrText>
            </w:r>
            <w:r w:rsidRPr="00362247">
              <w:fldChar w:fldCharType="separate"/>
            </w:r>
            <w:r w:rsidRPr="00362247">
              <w:pict>
                <v:shape id="_x0000_i1028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27BDB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027BDB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fldChar w:fldCharType="end"/>
            </w:r>
            <w:r w:rsidRPr="00362247">
              <w:t>1.48</w:t>
            </w:r>
          </w:p>
        </w:tc>
        <w:tc>
          <w:tcPr>
            <w:tcW w:w="2126" w:type="dxa"/>
            <w:gridSpan w:val="2"/>
          </w:tcPr>
          <w:p w:rsidR="00EB01A8" w:rsidRPr="00362247" w:rsidRDefault="00EB01A8" w:rsidP="005A09BA">
            <w:r w:rsidRPr="00362247">
              <w:t>5.19</w:t>
            </w:r>
            <w:r w:rsidRPr="00362247">
              <w:fldChar w:fldCharType="begin"/>
            </w:r>
            <w:r w:rsidRPr="00362247">
              <w:instrText xml:space="preserve"> QUOTE </w:instrText>
            </w:r>
            <w:r w:rsidRPr="00362247">
              <w:pict>
                <v:shape id="_x0000_i1029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A57E1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8A57E1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instrText xml:space="preserve"> </w:instrText>
            </w:r>
            <w:r w:rsidRPr="00362247">
              <w:fldChar w:fldCharType="separate"/>
            </w:r>
            <w:r w:rsidRPr="00362247">
              <w:pict>
                <v:shape id="_x0000_i1030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85357C&quot;/&gt;&lt;wsp:rsid wsp:val=&quot;00877536&quot;/&gt;&lt;wsp:rsid wsp:val=&quot;008A57E1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8A57E1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fldChar w:fldCharType="end"/>
            </w:r>
            <w:r w:rsidRPr="00362247">
              <w:t>1.57</w:t>
            </w:r>
          </w:p>
        </w:tc>
        <w:tc>
          <w:tcPr>
            <w:tcW w:w="2126" w:type="dxa"/>
          </w:tcPr>
          <w:p w:rsidR="00EB01A8" w:rsidRPr="00362247" w:rsidRDefault="00EB01A8" w:rsidP="005A09BA">
            <w:r w:rsidRPr="00362247">
              <w:t>5.40</w:t>
            </w:r>
            <w:r w:rsidRPr="00362247">
              <w:fldChar w:fldCharType="begin"/>
            </w:r>
            <w:r w:rsidRPr="00362247">
              <w:instrText xml:space="preserve"> QUOTE </w:instrText>
            </w:r>
            <w:r w:rsidRPr="00362247">
              <w:pict>
                <v:shape id="_x0000_i1031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776059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776059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instrText xml:space="preserve"> </w:instrText>
            </w:r>
            <w:r w:rsidRPr="00362247">
              <w:fldChar w:fldCharType="separate"/>
            </w:r>
            <w:r w:rsidRPr="00362247">
              <w:pict>
                <v:shape id="_x0000_i1032" type="#_x0000_t75" style="width:15pt;height:14.25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00&quot;/&gt;&lt;w:doNotEmbedSystemFonts/&gt;&lt;w:bordersDontSurroundHeader/&gt;&lt;w:bordersDontSurroundFooter/&gt;&lt;w:defaultTabStop w:val=&quot;480&quot;/&gt;&lt;w:displayHorizontalDrawingGridEvery w:val=&quot;0&quot;/&gt;&lt;w:displayVerticalDrawingGridEvery w:val=&quot;2&quot;/&gt;&lt;w:punctuationKerning/&gt;&lt;w:characterSpacingControl w:val=&quot;CompressPunctuation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sp:rsids&gt;&lt;wsp:rsidRoot wsp:val=&quot;00327A76&quot;/&gt;&lt;wsp:rsid wsp:val=&quot;000702ED&quot;/&gt;&lt;wsp:rsid wsp:val=&quot;001C2D0D&quot;/&gt;&lt;wsp:rsid wsp:val=&quot;001E2513&quot;/&gt;&lt;wsp:rsid wsp:val=&quot;001E4BC9&quot;/&gt;&lt;wsp:rsid wsp:val=&quot;00327A76&quot;/&gt;&lt;wsp:rsid wsp:val=&quot;00362247&quot;/&gt;&lt;wsp:rsid wsp:val=&quot;00365FCB&quot;/&gt;&lt;wsp:rsid wsp:val=&quot;00397406&quot;/&gt;&lt;wsp:rsid wsp:val=&quot;003F0612&quot;/&gt;&lt;wsp:rsid wsp:val=&quot;0053400E&quot;/&gt;&lt;wsp:rsid wsp:val=&quot;0063210C&quot;/&gt;&lt;wsp:rsid wsp:val=&quot;00697699&quot;/&gt;&lt;wsp:rsid wsp:val=&quot;006D43C2&quot;/&gt;&lt;wsp:rsid wsp:val=&quot;006E2B51&quot;/&gt;&lt;wsp:rsid wsp:val=&quot;006E4742&quot;/&gt;&lt;wsp:rsid wsp:val=&quot;007140B2&quot;/&gt;&lt;wsp:rsid wsp:val=&quot;00776059&quot;/&gt;&lt;wsp:rsid wsp:val=&quot;0085357C&quot;/&gt;&lt;wsp:rsid wsp:val=&quot;00877536&quot;/&gt;&lt;wsp:rsid wsp:val=&quot;008E4013&quot;/&gt;&lt;wsp:rsid wsp:val=&quot;009C68D3&quot;/&gt;&lt;wsp:rsid wsp:val=&quot;00A30BBF&quot;/&gt;&lt;wsp:rsid wsp:val=&quot;00AD1C88&quot;/&gt;&lt;wsp:rsid wsp:val=&quot;00AE5CC8&quot;/&gt;&lt;wsp:rsid wsp:val=&quot;00DA4424&quot;/&gt;&lt;wsp:rsid wsp:val=&quot;00EA3DE7&quot;/&gt;&lt;wsp:rsid wsp:val=&quot;00F12084&quot;/&gt;&lt;wsp:rsid wsp:val=&quot;00F369EE&quot;/&gt;&lt;wsp:rsid wsp:val=&quot;00F7211F&quot;/&gt;&lt;/wsp:rsids&gt;&lt;/w:docPr&gt;&lt;w:body&gt;&lt;w:p wsp:rsidR=&quot;00000000&quot; wsp:rsidRDefault=&quot;00776059&quot;&gt;&lt;m:oMathPara&gt;&lt;m:oMath&gt;&lt;m:r&gt;&lt;m:rPr&gt;&lt;m:sty m:val=&quot;p&quot;/&gt;&lt;/m:rPr&gt;&lt;w:rPr&gt;&lt;w:rFonts w:ascii=&quot;Cambria Math&quot; w:fareast=&quot;璅扑擃?&quot; w:h-ansi=&quot;Cambria Math&quot; w:cs=&quot;Times New Roman&quot;/&gt;&lt;wx:font wx:val=&quot;Cambria Math&quot;/&gt;&lt;/w:rPr&gt;&lt;m:t&gt;簣&lt;/m:t&gt;&lt;/m0000&quot;:r&gt;&lt;/m:oMath&gt;&lt;/m:oMathPara&gt;&lt;/w:p&gt;&lt;w:sectPr wsp:rsidR=&quot;00000000&quot;&gt;&lt;w:pgSz w:w=&quot;12240&quot; w:h=&quot;15840&quot;/&gt;&lt;w:pgMar w:top=&quot;1440&quot; w:right=&quot;1800&quot; w:bottom=&quot;1440&quot; w:left=&quot;180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  <w:r w:rsidRPr="00362247">
              <w:fldChar w:fldCharType="end"/>
            </w:r>
            <w:r w:rsidRPr="00362247">
              <w:t>2.60</w:t>
            </w:r>
          </w:p>
        </w:tc>
        <w:tc>
          <w:tcPr>
            <w:tcW w:w="993" w:type="dxa"/>
            <w:gridSpan w:val="2"/>
          </w:tcPr>
          <w:p w:rsidR="00EB01A8" w:rsidRPr="00362247" w:rsidRDefault="00EB01A8" w:rsidP="005A09BA">
            <w:r w:rsidRPr="00362247">
              <w:t>0.076</w:t>
            </w:r>
          </w:p>
        </w:tc>
      </w:tr>
      <w:tr w:rsidR="00EB01A8" w:rsidRPr="00362247" w:rsidTr="00362247">
        <w:trPr>
          <w:gridAfter w:val="1"/>
          <w:wAfter w:w="50" w:type="dxa"/>
        </w:trPr>
        <w:tc>
          <w:tcPr>
            <w:tcW w:w="1844" w:type="dxa"/>
          </w:tcPr>
          <w:p w:rsidR="00EB01A8" w:rsidRPr="00362247" w:rsidRDefault="00EB01A8" w:rsidP="005A09BA">
            <w:r w:rsidRPr="00362247">
              <w:t>Gender, male</w:t>
            </w:r>
          </w:p>
        </w:tc>
        <w:tc>
          <w:tcPr>
            <w:tcW w:w="1559" w:type="dxa"/>
            <w:gridSpan w:val="2"/>
          </w:tcPr>
          <w:p w:rsidR="00EB01A8" w:rsidRPr="00362247" w:rsidRDefault="00EB01A8" w:rsidP="005A09BA">
            <w:r w:rsidRPr="00362247">
              <w:t>24 (85.71%)</w:t>
            </w:r>
          </w:p>
        </w:tc>
        <w:tc>
          <w:tcPr>
            <w:tcW w:w="2126" w:type="dxa"/>
            <w:gridSpan w:val="2"/>
          </w:tcPr>
          <w:p w:rsidR="00EB01A8" w:rsidRPr="00362247" w:rsidRDefault="00EB01A8" w:rsidP="005A09BA">
            <w:r w:rsidRPr="00362247">
              <w:t>41(78.85%)</w:t>
            </w:r>
          </w:p>
        </w:tc>
        <w:tc>
          <w:tcPr>
            <w:tcW w:w="2126" w:type="dxa"/>
          </w:tcPr>
          <w:p w:rsidR="00EB01A8" w:rsidRPr="00362247" w:rsidRDefault="00EB01A8" w:rsidP="005A09BA">
            <w:r w:rsidRPr="00362247">
              <w:t>6(54.55%)</w:t>
            </w:r>
          </w:p>
        </w:tc>
        <w:tc>
          <w:tcPr>
            <w:tcW w:w="993" w:type="dxa"/>
            <w:gridSpan w:val="2"/>
          </w:tcPr>
          <w:p w:rsidR="00EB01A8" w:rsidRPr="00362247" w:rsidRDefault="00EB01A8" w:rsidP="005A09BA">
            <w:r w:rsidRPr="00362247">
              <w:t>0.104</w:t>
            </w:r>
          </w:p>
        </w:tc>
      </w:tr>
      <w:tr w:rsidR="00EB01A8" w:rsidRPr="00362247" w:rsidTr="00362247">
        <w:trPr>
          <w:gridAfter w:val="1"/>
          <w:wAfter w:w="50" w:type="dxa"/>
          <w:trHeight w:val="550"/>
        </w:trPr>
        <w:tc>
          <w:tcPr>
            <w:tcW w:w="1844" w:type="dxa"/>
          </w:tcPr>
          <w:p w:rsidR="00EB01A8" w:rsidRPr="00362247" w:rsidRDefault="00EB01A8" w:rsidP="005A09BA">
            <w:r w:rsidRPr="00362247">
              <w:rPr>
                <w:bCs/>
                <w:color w:val="000000"/>
              </w:rPr>
              <w:t>LAM-experienced (month)</w:t>
            </w:r>
          </w:p>
        </w:tc>
        <w:tc>
          <w:tcPr>
            <w:tcW w:w="1559" w:type="dxa"/>
            <w:gridSpan w:val="2"/>
          </w:tcPr>
          <w:p w:rsidR="00EB01A8" w:rsidRPr="00362247" w:rsidRDefault="00EB01A8" w:rsidP="005A09BA">
            <w:r w:rsidRPr="00362247">
              <w:t>22.05</w:t>
            </w:r>
            <w:r w:rsidRPr="00362247">
              <w:rPr>
                <w:color w:val="000000"/>
                <w:szCs w:val="24"/>
              </w:rPr>
              <w:t>±</w:t>
            </w:r>
            <w:r w:rsidRPr="00362247">
              <w:rPr>
                <w:color w:val="000000"/>
              </w:rPr>
              <w:t>10.38</w:t>
            </w:r>
          </w:p>
        </w:tc>
        <w:tc>
          <w:tcPr>
            <w:tcW w:w="2126" w:type="dxa"/>
            <w:gridSpan w:val="2"/>
          </w:tcPr>
          <w:p w:rsidR="00EB01A8" w:rsidRPr="00362247" w:rsidRDefault="00EB01A8" w:rsidP="008E4013">
            <w:r w:rsidRPr="00362247">
              <w:t>30.75</w:t>
            </w:r>
            <w:r w:rsidRPr="00362247">
              <w:rPr>
                <w:color w:val="000000"/>
                <w:szCs w:val="24"/>
              </w:rPr>
              <w:t>±</w:t>
            </w:r>
            <w:r w:rsidRPr="00362247">
              <w:rPr>
                <w:color w:val="000000"/>
              </w:rPr>
              <w:t>18.6</w:t>
            </w:r>
          </w:p>
        </w:tc>
        <w:tc>
          <w:tcPr>
            <w:tcW w:w="2126" w:type="dxa"/>
            <w:vAlign w:val="center"/>
          </w:tcPr>
          <w:p w:rsidR="00EB01A8" w:rsidRPr="00362247" w:rsidRDefault="00EB01A8" w:rsidP="00362247">
            <w:pPr>
              <w:jc w:val="both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33.81(±22.66)</w:t>
            </w:r>
          </w:p>
        </w:tc>
        <w:tc>
          <w:tcPr>
            <w:tcW w:w="993" w:type="dxa"/>
            <w:gridSpan w:val="2"/>
          </w:tcPr>
          <w:p w:rsidR="00EB01A8" w:rsidRPr="00362247" w:rsidRDefault="00EB01A8" w:rsidP="005A09BA">
            <w:r w:rsidRPr="00362247">
              <w:t>0.098</w:t>
            </w:r>
          </w:p>
        </w:tc>
      </w:tr>
    </w:tbl>
    <w:p w:rsidR="00EB01A8" w:rsidRDefault="00EB01A8" w:rsidP="00F369EE"/>
    <w:p w:rsidR="00EB01A8" w:rsidRDefault="00EB01A8" w:rsidP="00F369EE"/>
    <w:p w:rsidR="00EB01A8" w:rsidRDefault="00EB01A8" w:rsidP="00327A76">
      <w:pPr>
        <w:rPr>
          <w:szCs w:val="24"/>
        </w:rPr>
      </w:pPr>
    </w:p>
    <w:p w:rsidR="00EB01A8" w:rsidRDefault="00EB01A8" w:rsidP="00F369EE">
      <w:pPr>
        <w:autoSpaceDE w:val="0"/>
        <w:autoSpaceDN w:val="0"/>
        <w:spacing w:line="360" w:lineRule="auto"/>
      </w:pPr>
      <w:r>
        <w:t>Supplemental figure</w:t>
      </w:r>
      <w:r w:rsidRPr="003E724C">
        <w:t xml:space="preserve"> </w:t>
      </w:r>
      <w:r>
        <w:t xml:space="preserve">1 </w:t>
      </w:r>
    </w:p>
    <w:p w:rsidR="00EB01A8" w:rsidRPr="00F369EE" w:rsidRDefault="00EB01A8" w:rsidP="00F369EE">
      <w:pPr>
        <w:autoSpaceDE w:val="0"/>
        <w:autoSpaceDN w:val="0"/>
        <w:spacing w:line="360" w:lineRule="auto"/>
        <w:rPr>
          <w:b/>
        </w:rPr>
      </w:pPr>
      <w:r w:rsidRPr="00F369EE">
        <w:rPr>
          <w:b/>
        </w:rPr>
        <w:t xml:space="preserve">Linear regression of treatment duration and reduction in HBV DNA. </w:t>
      </w:r>
    </w:p>
    <w:p w:rsidR="00EB01A8" w:rsidRPr="00F369EE" w:rsidRDefault="00EB01A8" w:rsidP="00F369EE">
      <w:pPr>
        <w:rPr>
          <w:szCs w:val="24"/>
        </w:rPr>
      </w:pPr>
      <w:r w:rsidRPr="003E724C">
        <w:t xml:space="preserve">All </w:t>
      </w:r>
      <w:r>
        <w:t>three</w:t>
      </w:r>
      <w:r w:rsidRPr="003E724C">
        <w:t xml:space="preserve"> groups showed reductions in HBV DNA concentrations with increasing time of treatment. Of the </w:t>
      </w:r>
      <w:r>
        <w:t>three</w:t>
      </w:r>
      <w:r w:rsidRPr="003E724C">
        <w:t xml:space="preserve"> groups, </w:t>
      </w:r>
      <w:r>
        <w:t xml:space="preserve">the reduction in </w:t>
      </w:r>
      <w:r w:rsidRPr="003E724C">
        <w:t>Group</w:t>
      </w:r>
      <w:r>
        <w:t xml:space="preserve"> of ADV+LdT</w:t>
      </w:r>
      <w:r w:rsidRPr="003E724C">
        <w:t xml:space="preserve"> was</w:t>
      </w:r>
      <w:r>
        <w:t xml:space="preserve"> the</w:t>
      </w:r>
      <w:r w:rsidRPr="003E724C">
        <w:t xml:space="preserve"> most prominent, </w:t>
      </w:r>
      <w:r>
        <w:t>with a</w:t>
      </w:r>
      <w:r w:rsidRPr="003E724C">
        <w:t xml:space="preserve"> 0</w:t>
      </w:r>
      <w:r w:rsidRPr="00F369EE">
        <w:t>.149 (Log10 IU/ml) reduction in HBV DNA concentration for every month of prolonged treatment. (Supplemental table 2)</w:t>
      </w:r>
    </w:p>
    <w:p w:rsidR="00EB01A8" w:rsidRPr="00FB44E8" w:rsidRDefault="00EB01A8" w:rsidP="00327A76">
      <w:pPr>
        <w:pStyle w:val="ListParagraph"/>
        <w:ind w:leftChars="0" w:left="360"/>
        <w:rPr>
          <w:szCs w:val="24"/>
        </w:rPr>
      </w:pPr>
    </w:p>
    <w:p w:rsidR="00EB01A8" w:rsidRDefault="00EB01A8" w:rsidP="00327A76">
      <w:pPr>
        <w:pStyle w:val="ListParagraph"/>
        <w:ind w:leftChars="0" w:left="360"/>
        <w:rPr>
          <w:szCs w:val="24"/>
        </w:rPr>
      </w:pPr>
      <w:r w:rsidRPr="00FC0972">
        <w:rPr>
          <w:noProof/>
        </w:rPr>
        <w:pict>
          <v:shape id="圖表 2" o:spid="_x0000_i1033" type="#_x0000_t75" style="width:417pt;height:306.7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">
            <v:imagedata r:id="rId8" o:title="" cropbottom="-53f"/>
            <o:lock v:ext="edit" aspectratio="f"/>
          </v:shape>
        </w:pict>
      </w:r>
    </w:p>
    <w:p w:rsidR="00EB01A8" w:rsidRPr="00C32DBC" w:rsidRDefault="00EB01A8" w:rsidP="00327A76">
      <w:pPr>
        <w:rPr>
          <w:szCs w:val="24"/>
        </w:rPr>
      </w:pPr>
    </w:p>
    <w:p w:rsidR="00EB01A8" w:rsidRDefault="00EB01A8" w:rsidP="00327A76">
      <w:pPr>
        <w:rPr>
          <w:szCs w:val="24"/>
        </w:rPr>
      </w:pPr>
      <w:r>
        <w:rPr>
          <w:szCs w:val="24"/>
        </w:rPr>
        <w:t>Supplemental table 2</w:t>
      </w:r>
    </w:p>
    <w:p w:rsidR="00EB01A8" w:rsidRPr="00C32DBC" w:rsidRDefault="00EB01A8" w:rsidP="00327A76">
      <w:pPr>
        <w:rPr>
          <w:szCs w:val="24"/>
        </w:rPr>
      </w:pPr>
      <w:r w:rsidRPr="00C32DBC">
        <w:rPr>
          <w:szCs w:val="24"/>
        </w:rPr>
        <w:t>Simple linear regression model</w:t>
      </w:r>
    </w:p>
    <w:tbl>
      <w:tblPr>
        <w:tblW w:w="6364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418"/>
        <w:gridCol w:w="1211"/>
        <w:gridCol w:w="1269"/>
        <w:gridCol w:w="1466"/>
      </w:tblGrid>
      <w:tr w:rsidR="00EB01A8" w:rsidRPr="00362247" w:rsidTr="00E1030E">
        <w:trPr>
          <w:trHeight w:val="37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01A8" w:rsidRPr="00C32DBC" w:rsidRDefault="00EB01A8" w:rsidP="00E1030E">
            <w:pPr>
              <w:jc w:val="center"/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01A8" w:rsidRPr="00C32DBC" w:rsidRDefault="00EB01A8" w:rsidP="00E1030E">
            <w:pPr>
              <w:jc w:val="center"/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SE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B01A8" w:rsidRPr="00C32DBC" w:rsidRDefault="00EB01A8" w:rsidP="00E1030E">
            <w:pPr>
              <w:jc w:val="center"/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P-value</w:t>
            </w:r>
          </w:p>
        </w:tc>
      </w:tr>
      <w:tr w:rsidR="00EB01A8" w:rsidRPr="00362247" w:rsidTr="00E1030E">
        <w:trPr>
          <w:trHeight w:val="393"/>
        </w:trPr>
        <w:tc>
          <w:tcPr>
            <w:tcW w:w="0" w:type="auto"/>
            <w:tcBorders>
              <w:left w:val="nil"/>
              <w:right w:val="nil"/>
            </w:tcBorders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ADV+Ld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</w:tr>
      <w:tr w:rsidR="00EB01A8" w:rsidRPr="00362247" w:rsidTr="00E1030E">
        <w:trPr>
          <w:trHeight w:val="377"/>
        </w:trPr>
        <w:tc>
          <w:tcPr>
            <w:tcW w:w="0" w:type="auto"/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 xml:space="preserve"> Time (month)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-0.149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0.0285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&lt;0.0001</w:t>
            </w:r>
          </w:p>
        </w:tc>
      </w:tr>
      <w:tr w:rsidR="00EB01A8" w:rsidRPr="00362247" w:rsidTr="00E1030E">
        <w:trPr>
          <w:trHeight w:val="377"/>
        </w:trPr>
        <w:tc>
          <w:tcPr>
            <w:tcW w:w="0" w:type="auto"/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ADV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</w:tr>
      <w:tr w:rsidR="00EB01A8" w:rsidRPr="00362247" w:rsidTr="00E1030E">
        <w:trPr>
          <w:trHeight w:val="377"/>
        </w:trPr>
        <w:tc>
          <w:tcPr>
            <w:tcW w:w="0" w:type="auto"/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 xml:space="preserve"> Time (month)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-0.070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0.0092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&lt;0.0001</w:t>
            </w:r>
          </w:p>
        </w:tc>
      </w:tr>
      <w:tr w:rsidR="00EB01A8" w:rsidRPr="00362247" w:rsidTr="00E1030E">
        <w:trPr>
          <w:trHeight w:val="377"/>
        </w:trPr>
        <w:tc>
          <w:tcPr>
            <w:tcW w:w="0" w:type="auto"/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>LAM+ADV</w:t>
            </w: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</w:p>
        </w:tc>
      </w:tr>
      <w:tr w:rsidR="00EB01A8" w:rsidRPr="00362247" w:rsidTr="00E1030E">
        <w:trPr>
          <w:trHeight w:val="377"/>
        </w:trPr>
        <w:tc>
          <w:tcPr>
            <w:tcW w:w="0" w:type="auto"/>
            <w:tcBorders>
              <w:bottom w:val="single" w:sz="8" w:space="0" w:color="000000"/>
            </w:tcBorders>
          </w:tcPr>
          <w:p w:rsidR="00EB01A8" w:rsidRPr="00C32DBC" w:rsidRDefault="00EB01A8" w:rsidP="00E1030E">
            <w:pPr>
              <w:rPr>
                <w:bCs/>
                <w:color w:val="000000"/>
                <w:szCs w:val="24"/>
              </w:rPr>
            </w:pPr>
            <w:r w:rsidRPr="00C32DBC">
              <w:rPr>
                <w:bCs/>
                <w:color w:val="000000"/>
                <w:szCs w:val="24"/>
              </w:rPr>
              <w:t xml:space="preserve"> Time (month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-0.066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0.0059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EB01A8" w:rsidRPr="00362247" w:rsidRDefault="00EB01A8" w:rsidP="00E1030E">
            <w:pPr>
              <w:jc w:val="center"/>
              <w:rPr>
                <w:color w:val="000000"/>
                <w:szCs w:val="24"/>
              </w:rPr>
            </w:pPr>
            <w:r w:rsidRPr="00362247">
              <w:rPr>
                <w:color w:val="000000"/>
                <w:szCs w:val="24"/>
              </w:rPr>
              <w:t>&lt;0.0001</w:t>
            </w:r>
          </w:p>
        </w:tc>
      </w:tr>
    </w:tbl>
    <w:p w:rsidR="00EB01A8" w:rsidRPr="00707842" w:rsidRDefault="00EB01A8" w:rsidP="00327A76">
      <w:pPr>
        <w:pStyle w:val="ListParagraph"/>
        <w:ind w:leftChars="0" w:left="360"/>
        <w:rPr>
          <w:szCs w:val="24"/>
        </w:rPr>
      </w:pPr>
    </w:p>
    <w:p w:rsidR="00EB01A8" w:rsidRPr="00707842" w:rsidRDefault="00EB01A8" w:rsidP="00327A76">
      <w:pPr>
        <w:rPr>
          <w:szCs w:val="24"/>
        </w:rPr>
      </w:pPr>
    </w:p>
    <w:p w:rsidR="00EB01A8" w:rsidRDefault="00EB01A8" w:rsidP="00327A76">
      <w:pPr>
        <w:rPr>
          <w:szCs w:val="24"/>
        </w:rPr>
      </w:pPr>
    </w:p>
    <w:p w:rsidR="00EB01A8" w:rsidRPr="00542F15" w:rsidRDefault="00EB01A8" w:rsidP="00327A76">
      <w:pPr>
        <w:rPr>
          <w:szCs w:val="24"/>
        </w:rPr>
      </w:pPr>
    </w:p>
    <w:p w:rsidR="00EB01A8" w:rsidRDefault="00EB01A8" w:rsidP="006E4742">
      <w:r>
        <w:t xml:space="preserve">Supplemental table 3. Generalized estimating equation analysis of different treatments compared to ADV treatment alone. </w:t>
      </w:r>
      <w:r w:rsidRPr="002E4FB4">
        <w:t xml:space="preserve">The results showed that ADV + LdT treatment had a better reduction of HBV DNA concentrations </w:t>
      </w:r>
      <w:r>
        <w:t xml:space="preserve">(B = -0.572) </w:t>
      </w:r>
      <w:r w:rsidRPr="002E4FB4">
        <w:t xml:space="preserve">than ADV monotherapy (p </w:t>
      </w:r>
      <w:r>
        <w:t>=</w:t>
      </w:r>
      <w:r w:rsidRPr="002E4FB4">
        <w:t xml:space="preserve"> 0.0</w:t>
      </w:r>
      <w:r>
        <w:t>36</w:t>
      </w:r>
      <w:r w:rsidRPr="002E4FB4">
        <w:t xml:space="preserve">). </w:t>
      </w:r>
      <w:r w:rsidRPr="002E4FB4">
        <w:rPr>
          <w:bCs/>
        </w:rPr>
        <w:t xml:space="preserve">ADV + LAM treatment showed a borderline better reduction of </w:t>
      </w:r>
      <w:r w:rsidRPr="002E4FB4">
        <w:t xml:space="preserve">HBV DNA concentrations </w:t>
      </w:r>
      <w:r>
        <w:t xml:space="preserve">(B= -0.320) </w:t>
      </w:r>
      <w:r w:rsidRPr="002E4FB4">
        <w:t>compared to ADV monotherapy</w:t>
      </w:r>
      <w:r>
        <w:t xml:space="preserve">, but without statistical significance </w:t>
      </w:r>
      <w:r w:rsidRPr="002E4FB4">
        <w:t>(p = 0.</w:t>
      </w:r>
      <w:r>
        <w:t>12</w:t>
      </w:r>
      <w:r w:rsidRPr="002E4FB4">
        <w:t>)</w:t>
      </w:r>
      <w:r>
        <w:t>.</w:t>
      </w:r>
    </w:p>
    <w:p w:rsidR="00EB01A8" w:rsidRDefault="00EB01A8" w:rsidP="006E4742"/>
    <w:tbl>
      <w:tblPr>
        <w:tblW w:w="4650" w:type="pct"/>
        <w:tblCellMar>
          <w:left w:w="0" w:type="dxa"/>
          <w:right w:w="0" w:type="dxa"/>
        </w:tblCellMar>
        <w:tblLook w:val="00A0"/>
      </w:tblPr>
      <w:tblGrid>
        <w:gridCol w:w="1661"/>
        <w:gridCol w:w="236"/>
        <w:gridCol w:w="613"/>
        <w:gridCol w:w="146"/>
        <w:gridCol w:w="418"/>
        <w:gridCol w:w="1270"/>
        <w:gridCol w:w="1133"/>
        <w:gridCol w:w="1271"/>
        <w:gridCol w:w="52"/>
        <w:gridCol w:w="1071"/>
        <w:gridCol w:w="54"/>
      </w:tblGrid>
      <w:tr w:rsidR="00EB01A8" w:rsidRPr="00362247" w:rsidTr="006E4742">
        <w:trPr>
          <w:trHeight w:val="275"/>
        </w:trPr>
        <w:tc>
          <w:tcPr>
            <w:tcW w:w="10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</w:p>
        </w:tc>
        <w:tc>
          <w:tcPr>
            <w:tcW w:w="47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</w:p>
        </w:tc>
        <w:tc>
          <w:tcPr>
            <w:tcW w:w="2615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 w:rsidP="00AE1AC3">
            <w:pPr>
              <w:ind w:firstLineChars="450" w:firstLine="1080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95% Wald C.I.</w:t>
            </w:r>
          </w:p>
        </w:tc>
        <w:tc>
          <w:tcPr>
            <w:tcW w:w="7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</w:p>
        </w:tc>
        <w:tc>
          <w:tcPr>
            <w:tcW w:w="89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center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Std. Error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Lower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Upper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p-value</w:t>
            </w: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ADV + LdT</w:t>
            </w:r>
          </w:p>
        </w:tc>
        <w:tc>
          <w:tcPr>
            <w:tcW w:w="53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579</w:t>
            </w:r>
          </w:p>
        </w:tc>
        <w:tc>
          <w:tcPr>
            <w:tcW w:w="115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277</w:t>
            </w:r>
          </w:p>
        </w:tc>
        <w:tc>
          <w:tcPr>
            <w:tcW w:w="7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1.122</w:t>
            </w:r>
          </w:p>
        </w:tc>
        <w:tc>
          <w:tcPr>
            <w:tcW w:w="8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036</w:t>
            </w:r>
          </w:p>
        </w:tc>
        <w:tc>
          <w:tcPr>
            <w:tcW w:w="70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0366</w:t>
            </w: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ADV + LAM</w:t>
            </w:r>
          </w:p>
        </w:tc>
        <w:tc>
          <w:tcPr>
            <w:tcW w:w="53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320</w:t>
            </w:r>
          </w:p>
        </w:tc>
        <w:tc>
          <w:tcPr>
            <w:tcW w:w="115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207</w:t>
            </w:r>
          </w:p>
        </w:tc>
        <w:tc>
          <w:tcPr>
            <w:tcW w:w="7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725</w:t>
            </w:r>
          </w:p>
        </w:tc>
        <w:tc>
          <w:tcPr>
            <w:tcW w:w="8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085</w:t>
            </w:r>
          </w:p>
        </w:tc>
        <w:tc>
          <w:tcPr>
            <w:tcW w:w="70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1212</w:t>
            </w: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ADV</w:t>
            </w:r>
          </w:p>
        </w:tc>
        <w:tc>
          <w:tcPr>
            <w:tcW w:w="53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 xml:space="preserve">0 </w:t>
            </w:r>
          </w:p>
        </w:tc>
        <w:tc>
          <w:tcPr>
            <w:tcW w:w="115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-</w:t>
            </w:r>
          </w:p>
        </w:tc>
        <w:tc>
          <w:tcPr>
            <w:tcW w:w="7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-</w:t>
            </w:r>
          </w:p>
        </w:tc>
        <w:tc>
          <w:tcPr>
            <w:tcW w:w="8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-</w:t>
            </w:r>
          </w:p>
        </w:tc>
        <w:tc>
          <w:tcPr>
            <w:tcW w:w="70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-</w:t>
            </w: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Time (month)</w:t>
            </w:r>
          </w:p>
        </w:tc>
        <w:tc>
          <w:tcPr>
            <w:tcW w:w="53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074</w:t>
            </w:r>
          </w:p>
        </w:tc>
        <w:tc>
          <w:tcPr>
            <w:tcW w:w="1157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005</w:t>
            </w:r>
          </w:p>
        </w:tc>
        <w:tc>
          <w:tcPr>
            <w:tcW w:w="71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084</w:t>
            </w:r>
          </w:p>
        </w:tc>
        <w:tc>
          <w:tcPr>
            <w:tcW w:w="80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-0.063</w:t>
            </w:r>
          </w:p>
        </w:tc>
        <w:tc>
          <w:tcPr>
            <w:tcW w:w="709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&lt;0.0001</w:t>
            </w:r>
          </w:p>
        </w:tc>
      </w:tr>
      <w:tr w:rsidR="00EB01A8" w:rsidRPr="00362247" w:rsidTr="006E4742">
        <w:trPr>
          <w:gridAfter w:val="1"/>
          <w:wAfter w:w="34" w:type="pct"/>
          <w:trHeight w:val="275"/>
        </w:trPr>
        <w:tc>
          <w:tcPr>
            <w:tcW w:w="104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01A8" w:rsidRDefault="00EB01A8">
            <w:pPr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Before DNA (Log10 IU/ml)</w:t>
            </w:r>
          </w:p>
        </w:tc>
        <w:tc>
          <w:tcPr>
            <w:tcW w:w="53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428</w:t>
            </w:r>
          </w:p>
        </w:tc>
        <w:tc>
          <w:tcPr>
            <w:tcW w:w="1157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04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335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0.521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01A8" w:rsidRDefault="00EB01A8">
            <w:pPr>
              <w:jc w:val="right"/>
              <w:rPr>
                <w:rFonts w:ascii="Calibri" w:eastAsia="新細明體" w:hAnsi="Calibri" w:cs="新細明體"/>
                <w:color w:val="000000"/>
                <w:szCs w:val="24"/>
              </w:rPr>
            </w:pPr>
            <w:r w:rsidRPr="00362247">
              <w:rPr>
                <w:color w:val="000000"/>
              </w:rPr>
              <w:t>&lt;0.0001</w:t>
            </w:r>
          </w:p>
        </w:tc>
      </w:tr>
    </w:tbl>
    <w:p w:rsidR="00EB01A8" w:rsidRDefault="00EB01A8" w:rsidP="006E4742"/>
    <w:p w:rsidR="00EB01A8" w:rsidRDefault="00EB01A8" w:rsidP="006E4742">
      <w:pPr>
        <w:rPr>
          <w:rFonts w:ascii="Calibri" w:hAnsi="Calibri" w:cs="新細明體"/>
        </w:rPr>
      </w:pPr>
    </w:p>
    <w:p w:rsidR="00EB01A8" w:rsidRPr="00327A76" w:rsidRDefault="00EB01A8"/>
    <w:sectPr w:rsidR="00EB01A8" w:rsidRPr="00327A76" w:rsidSect="00AE5C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01A8" w:rsidRDefault="00EB01A8"/>
  </w:endnote>
  <w:endnote w:type="continuationSeparator" w:id="0">
    <w:p w:rsidR="00EB01A8" w:rsidRDefault="00EB01A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S Mincho">
    <w:altName w:val="?? ?玃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01A8" w:rsidRDefault="00EB01A8"/>
  </w:footnote>
  <w:footnote w:type="continuationSeparator" w:id="0">
    <w:p w:rsidR="00EB01A8" w:rsidRDefault="00EB01A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14F75"/>
    <w:multiLevelType w:val="multilevel"/>
    <w:tmpl w:val="C770C0F4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624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Heading3"/>
      <w:isLgl/>
      <w:lvlText w:val="%2.%1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5C061138"/>
    <w:multiLevelType w:val="hybridMultilevel"/>
    <w:tmpl w:val="7AD84D78"/>
    <w:lvl w:ilvl="0" w:tplc="8F54135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27A76"/>
    <w:rsid w:val="000702ED"/>
    <w:rsid w:val="000F12C3"/>
    <w:rsid w:val="001C2D0D"/>
    <w:rsid w:val="001E2513"/>
    <w:rsid w:val="001E4BC9"/>
    <w:rsid w:val="002E4FB4"/>
    <w:rsid w:val="00327A76"/>
    <w:rsid w:val="00362247"/>
    <w:rsid w:val="00365FCB"/>
    <w:rsid w:val="00397406"/>
    <w:rsid w:val="003E724C"/>
    <w:rsid w:val="003F0612"/>
    <w:rsid w:val="0053400E"/>
    <w:rsid w:val="00542F15"/>
    <w:rsid w:val="005A09BA"/>
    <w:rsid w:val="0063210C"/>
    <w:rsid w:val="00675E93"/>
    <w:rsid w:val="00697699"/>
    <w:rsid w:val="006D43C2"/>
    <w:rsid w:val="006E2B51"/>
    <w:rsid w:val="006E4742"/>
    <w:rsid w:val="00707842"/>
    <w:rsid w:val="007140B2"/>
    <w:rsid w:val="0085357C"/>
    <w:rsid w:val="00877536"/>
    <w:rsid w:val="008E4013"/>
    <w:rsid w:val="009C68D3"/>
    <w:rsid w:val="00A30BBF"/>
    <w:rsid w:val="00AD1C88"/>
    <w:rsid w:val="00AE1AC3"/>
    <w:rsid w:val="00AE5CC8"/>
    <w:rsid w:val="00B76284"/>
    <w:rsid w:val="00B95314"/>
    <w:rsid w:val="00C32DBC"/>
    <w:rsid w:val="00DA4424"/>
    <w:rsid w:val="00E1030E"/>
    <w:rsid w:val="00EA3DE7"/>
    <w:rsid w:val="00EB01A8"/>
    <w:rsid w:val="00F12084"/>
    <w:rsid w:val="00F369EE"/>
    <w:rsid w:val="00F7211F"/>
    <w:rsid w:val="00FB44E8"/>
    <w:rsid w:val="00FC0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A76"/>
    <w:pPr>
      <w:widowControl w:val="0"/>
    </w:p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F369EE"/>
    <w:pPr>
      <w:keepNext/>
      <w:widowControl/>
      <w:numPr>
        <w:ilvl w:val="2"/>
        <w:numId w:val="2"/>
      </w:numPr>
      <w:spacing w:before="240" w:after="60"/>
      <w:outlineLvl w:val="2"/>
    </w:pPr>
    <w:rPr>
      <w:rFonts w:eastAsia="MS Mincho" w:cs="Arial"/>
      <w:b/>
      <w:bCs/>
      <w:kern w:val="0"/>
      <w:szCs w:val="26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F369EE"/>
    <w:rPr>
      <w:rFonts w:ascii="Times New Roman" w:eastAsia="MS Mincho" w:hAnsi="Times New Roman" w:cs="Arial"/>
      <w:b/>
      <w:bCs/>
      <w:kern w:val="0"/>
      <w:sz w:val="26"/>
      <w:szCs w:val="26"/>
      <w:lang w:val="fr-FR" w:eastAsia="fr-FR"/>
    </w:rPr>
  </w:style>
  <w:style w:type="paragraph" w:styleId="ListParagraph">
    <w:name w:val="List Paragraph"/>
    <w:basedOn w:val="Normal"/>
    <w:uiPriority w:val="99"/>
    <w:qFormat/>
    <w:rsid w:val="00327A76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rsid w:val="00327A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27A76"/>
    <w:rPr>
      <w:rFonts w:ascii="Times New Roman" w:eastAsia="標楷體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1C2D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2D0D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1C2D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C2D0D"/>
    <w:rPr>
      <w:rFonts w:cs="Times New Roman"/>
      <w:sz w:val="20"/>
      <w:szCs w:val="20"/>
    </w:rPr>
  </w:style>
  <w:style w:type="table" w:styleId="TableGrid">
    <w:name w:val="Table Grid"/>
    <w:basedOn w:val="TableNormal"/>
    <w:uiPriority w:val="99"/>
    <w:rsid w:val="00F369E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rsid w:val="00F369EE"/>
    <w:pPr>
      <w:widowControl/>
      <w:spacing w:after="120"/>
      <w:ind w:left="288" w:hanging="288"/>
    </w:pPr>
    <w:rPr>
      <w:rFonts w:eastAsia="MS Mincho"/>
      <w:kern w:val="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F369EE"/>
    <w:rPr>
      <w:rFonts w:ascii="Times New Roman" w:eastAsia="MS Mincho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9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264</Words>
  <Characters>151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 Baseline characteristics of 91 chronic hepatitis B patients, including HBV DNA, gender and LAM duration of treatment</dc:title>
  <dc:subject/>
  <dc:creator>YiYing</dc:creator>
  <cp:keywords/>
  <dc:description/>
  <cp:lastModifiedBy>Lin</cp:lastModifiedBy>
  <cp:revision>2</cp:revision>
  <dcterms:created xsi:type="dcterms:W3CDTF">2013-05-10T11:07:00Z</dcterms:created>
  <dcterms:modified xsi:type="dcterms:W3CDTF">2013-05-10T11:07:00Z</dcterms:modified>
</cp:coreProperties>
</file>